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1"/>
        <w:gridCol w:w="1477"/>
        <w:gridCol w:w="933"/>
        <w:gridCol w:w="709"/>
        <w:gridCol w:w="1285"/>
        <w:gridCol w:w="1134"/>
      </w:tblGrid>
      <w:tr w:rsidR="009A6A8E" w:rsidRPr="009A6A8E" w14:paraId="48F8B2EE" w14:textId="77777777" w:rsidTr="009A6A8E">
        <w:trPr>
          <w:trHeight w:val="258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DEA51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Location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332E1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hoenixin</w:t>
            </w:r>
          </w:p>
        </w:tc>
        <w:tc>
          <w:tcPr>
            <w:tcW w:w="2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7C348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GPR173</w:t>
            </w:r>
          </w:p>
        </w:tc>
      </w:tr>
      <w:tr w:rsidR="009A6A8E" w:rsidRPr="009A6A8E" w14:paraId="08226DE3" w14:textId="77777777" w:rsidTr="009A6A8E">
        <w:trPr>
          <w:trHeight w:val="1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526A9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Typ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DED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eptid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8F7C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mR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2566B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I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46EC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Pept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FB5E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de-DE"/>
              </w:rPr>
              <w:t>mRNA</w:t>
            </w:r>
          </w:p>
        </w:tc>
      </w:tr>
      <w:tr w:rsidR="009A6A8E" w:rsidRPr="009A6A8E" w14:paraId="69AC9DCC" w14:textId="77777777" w:rsidTr="009A6A8E">
        <w:trPr>
          <w:trHeight w:val="213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E407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ar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9BA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72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2BB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454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60B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0BFF86B9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E951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V.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v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887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39C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EC37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371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A09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5D718FC8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018F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ort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603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2FC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445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271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2A2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6CE22B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5D587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hyroi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8F2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E53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D5A7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AD5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FD8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E4BA8FA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61F71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hymu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19E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837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F502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00E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721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0C1FCE53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E69F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tin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1F3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7B4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05DB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05F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64B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5BBAACEB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AF3C9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y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313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25D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73E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435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E85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7381FE09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A6B0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I Trac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65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ED1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B29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5B3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343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7A660BFC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B8EFC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lee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532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F7C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5E3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6A8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8CBF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330AC6F2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6BE67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ncrea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590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17D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1477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23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EF8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1C9BB8E6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EF9C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renal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DBD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FEA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0DB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A5B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D93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2A632CCB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0FF96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vary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E18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CF2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216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4D4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59DC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0DB8458B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A3C7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teru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71F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A91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A65B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FF1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F0F3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5C0D826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A9A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Kidney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5D4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BB1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7D8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662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07D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53E60DE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F759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othalamu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FE1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A93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D22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3C9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F54D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23023C0F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F2184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mygdal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84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B2F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A16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B75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774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D751BD1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6CDB0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rebellum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A24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EA6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8D62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44E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3EF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D14B87F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90BB3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ituitary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A5A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A00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0F5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E5F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873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2D8754E6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BB7A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rainste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FAE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69F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E718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8D2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2F39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18F032BD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0D71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ippocampu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726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2DA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2833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82A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B25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1E51122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742CB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erebr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rtex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402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2E2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86C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2B2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4D1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235B9911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11F22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riatum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161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02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D4B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896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D50A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063DBCD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BF3D3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Spin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ord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A68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E18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22F3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158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30B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20711633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1281F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S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D55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97F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AAE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A87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3F3E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6D82FA9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D733A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V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439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220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5E0B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066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3D7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83A420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FA7F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O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C85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2C5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F06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46A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A82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762E0FD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2E5D1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Later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othalamu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91B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E19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473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7EB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B10B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25E0225E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22AC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052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FE6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006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255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26F9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7268428C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32533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MH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E01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553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481F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861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657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5705792E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DD72B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dian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minence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4C1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BC1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6840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248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D4D2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0A9E2105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6B38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Zona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cert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F9E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9F9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BE55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9FC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BA8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76CE7BF8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6AF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erifornical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e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A81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B89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A68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D79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C04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0B375FF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D5EC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ors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othalamu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B04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683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994E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CE4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B01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4840BFD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83E2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sc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07F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E94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DC8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11A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92C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0DAD88AC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FD6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sc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67D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495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C0C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B6C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253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39B6D738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0F238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Substantia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igra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ticulat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2FF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574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BD16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689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FCB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4799565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6339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W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606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B31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1ACB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C2A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CEB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391418E9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1235C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p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7AA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562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934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AE8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7AC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674931E0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C87F2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p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3EE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1F8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C790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8B76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F205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4BA0801C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5103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NT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DCD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34F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DFA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35A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362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1717043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F9B5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M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664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7DD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2893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48C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5B9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7364D047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90FE3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P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5ED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379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D75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76D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572B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A6A8E" w:rsidRPr="009A6A8E" w14:paraId="62A2EB07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734D1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Later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ptu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2E0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EFB5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49D7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A63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B3AF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11BA8C7A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F53C5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iriform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rtex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797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BD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04D7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E88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156C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78132656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BCDC2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edi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eoptic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ucleu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501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2AB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D76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D4C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D877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5DC653BF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2BB57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VP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A31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82D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877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67A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4A9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2366F5A8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7B3A2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Dorsomedial nucleus of the hypothalamu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2140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4E1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3D13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589F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7939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4C033E94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AFF07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Ventral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emammillary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trac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96F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8EDD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AA308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2F5E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EEB3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1BA63009" w14:textId="77777777" w:rsidTr="009A6A8E">
        <w:trPr>
          <w:trHeight w:val="288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48F2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lfactory</w:t>
            </w:r>
            <w:proofErr w:type="spellEnd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ulb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243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DA4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AC0A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B1BC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B3251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</w:tr>
      <w:tr w:rsidR="009A6A8E" w:rsidRPr="009A6A8E" w14:paraId="38DC49DC" w14:textId="77777777" w:rsidTr="009A6A8E">
        <w:trPr>
          <w:trHeight w:val="30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D7E3E" w14:textId="77777777" w:rsidR="009A6A8E" w:rsidRPr="009A6A8E" w:rsidRDefault="009A6A8E" w:rsidP="009A6A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ipocyte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FA7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C7A7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2762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D304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●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3F009" w14:textId="77777777" w:rsidR="009A6A8E" w:rsidRPr="009A6A8E" w:rsidRDefault="009A6A8E" w:rsidP="009A6A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A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16B25405" w14:textId="5CDCC9C3" w:rsidR="00BB654D" w:rsidRDefault="00000000"/>
    <w:p w14:paraId="58DCC20F" w14:textId="2253EFBD" w:rsidR="0025602B" w:rsidRDefault="0025602B" w:rsidP="0025602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</w:p>
    <w:p w14:paraId="280D9922" w14:textId="68871ABE" w:rsidR="0025602B" w:rsidRDefault="0025602B" w:rsidP="0025602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ocation of phoenixin vs. GPR173. IR = immunoreactivity </w:t>
      </w:r>
    </w:p>
    <w:p w14:paraId="1D3531AF" w14:textId="144C942A" w:rsidR="0025602B" w:rsidRPr="0025602B" w:rsidRDefault="0025602B" w:rsidP="0025602B">
      <w:pPr>
        <w:rPr>
          <w:lang w:val="en-US"/>
        </w:rPr>
      </w:pPr>
    </w:p>
    <w:sectPr w:rsidR="0025602B" w:rsidRPr="0025602B" w:rsidSect="009A6A8E">
      <w:pgSz w:w="11906" w:h="16838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A6"/>
    <w:rsid w:val="0025602B"/>
    <w:rsid w:val="004D17A6"/>
    <w:rsid w:val="00687D03"/>
    <w:rsid w:val="009A6A8E"/>
    <w:rsid w:val="00BB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077EB"/>
  <w15:chartTrackingRefBased/>
  <w15:docId w15:val="{64F1599D-DE61-42DA-9120-5A4FBBEB1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Tiemo</dc:creator>
  <cp:keywords/>
  <dc:description/>
  <cp:lastModifiedBy>Friedrich, Tiemo</cp:lastModifiedBy>
  <cp:revision>2</cp:revision>
  <dcterms:created xsi:type="dcterms:W3CDTF">2022-12-18T18:24:00Z</dcterms:created>
  <dcterms:modified xsi:type="dcterms:W3CDTF">2022-12-18T18:24:00Z</dcterms:modified>
</cp:coreProperties>
</file>